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66BA8" w14:textId="77777777" w:rsidR="009C76B2" w:rsidRPr="009C76B2" w:rsidRDefault="009C76B2" w:rsidP="00083DE5">
      <w:pPr>
        <w:spacing w:line="240" w:lineRule="auto"/>
        <w:rPr>
          <w:rFonts w:asciiTheme="minorHAnsi" w:hAnsiTheme="minorHAnsi" w:cstheme="minorHAnsi"/>
          <w:b/>
          <w:u w:val="single"/>
        </w:rPr>
      </w:pPr>
      <w:r w:rsidRPr="009C76B2">
        <w:rPr>
          <w:rFonts w:asciiTheme="minorHAnsi" w:hAnsiTheme="minorHAnsi" w:cstheme="minorHAnsi"/>
          <w:b/>
          <w:u w:val="single"/>
        </w:rPr>
        <w:t>Introduction</w:t>
      </w:r>
    </w:p>
    <w:p w14:paraId="205CEA85" w14:textId="56E3FDB1" w:rsidR="00083DE5" w:rsidRDefault="00083DE5" w:rsidP="00083DE5">
      <w:pPr>
        <w:spacing w:line="240" w:lineRule="auto"/>
        <w:rPr>
          <w:rFonts w:asciiTheme="minorHAnsi" w:hAnsiTheme="minorHAnsi" w:cstheme="minorHAnsi"/>
        </w:rPr>
      </w:pPr>
      <w:r w:rsidRPr="00083DE5">
        <w:rPr>
          <w:rFonts w:asciiTheme="minorHAnsi" w:hAnsiTheme="minorHAnsi" w:cstheme="minorHAnsi"/>
        </w:rPr>
        <w:t>Thank you for agreeing to speak with me today about</w:t>
      </w:r>
      <w:r>
        <w:rPr>
          <w:rFonts w:asciiTheme="minorHAnsi" w:hAnsiTheme="minorHAnsi" w:cstheme="minorHAnsi"/>
        </w:rPr>
        <w:t xml:space="preserve"> the regulation of</w:t>
      </w:r>
      <w:r w:rsidRPr="00083DE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app-based on demand access to unhealthy commodities</w:t>
      </w:r>
      <w:r w:rsidRPr="00083DE5">
        <w:rPr>
          <w:rFonts w:asciiTheme="minorHAnsi" w:hAnsiTheme="minorHAnsi" w:cstheme="minorHAnsi"/>
        </w:rPr>
        <w:t xml:space="preserve">. For the purposes of this study, unhealthy commodities are considered to represent unhealthy food and beverages, alcohol, and tobacco products. </w:t>
      </w:r>
    </w:p>
    <w:p w14:paraId="304DE9EE" w14:textId="44F1BB5D" w:rsidR="009C76B2" w:rsidRDefault="009C76B2" w:rsidP="00083DE5">
      <w:pPr>
        <w:spacing w:line="240" w:lineRule="auto"/>
        <w:rPr>
          <w:rFonts w:asciiTheme="minorHAnsi" w:hAnsiTheme="minorHAnsi" w:cstheme="minorHAnsi"/>
          <w:b/>
          <w:u w:val="single"/>
        </w:rPr>
      </w:pPr>
      <w:r w:rsidRPr="006A7DB0">
        <w:rPr>
          <w:rFonts w:asciiTheme="minorHAnsi" w:hAnsiTheme="minorHAnsi" w:cstheme="minorHAnsi"/>
          <w:b/>
          <w:u w:val="single"/>
        </w:rPr>
        <w:t>Interview</w:t>
      </w:r>
      <w:r w:rsidR="0046629A" w:rsidRPr="006A7DB0">
        <w:rPr>
          <w:rFonts w:asciiTheme="minorHAnsi" w:hAnsiTheme="minorHAnsi" w:cstheme="minorHAnsi"/>
          <w:b/>
          <w:u w:val="single"/>
        </w:rPr>
        <w:t xml:space="preserve"> questions </w:t>
      </w:r>
    </w:p>
    <w:p w14:paraId="57F2532D" w14:textId="6CE4415B" w:rsidR="002B7476" w:rsidRPr="002B7476" w:rsidRDefault="002B7476" w:rsidP="00083DE5">
      <w:pPr>
        <w:spacing w:line="24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Current role and responsibilities</w:t>
      </w:r>
    </w:p>
    <w:p w14:paraId="2BC3AF69" w14:textId="37C33C70" w:rsidR="00693511" w:rsidRDefault="00693511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an you please tell me about your job?</w:t>
      </w:r>
    </w:p>
    <w:p w14:paraId="79C5982E" w14:textId="45C476D6" w:rsidR="00693511" w:rsidRDefault="00693511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is your job related to access to unhealthy commodities? </w:t>
      </w:r>
    </w:p>
    <w:p w14:paraId="38142A80" w14:textId="7B3E9AC0" w:rsidR="00396C30" w:rsidRDefault="00396C30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an</w:t>
      </w:r>
      <w:r w:rsidRPr="00396C30">
        <w:rPr>
          <w:rFonts w:asciiTheme="minorHAnsi" w:hAnsiTheme="minorHAnsi" w:cstheme="minorHAnsi"/>
        </w:rPr>
        <w:t xml:space="preserve"> you tell me about your level of knowledge or experience concerning </w:t>
      </w:r>
      <w:r>
        <w:rPr>
          <w:rFonts w:asciiTheme="minorHAnsi" w:hAnsiTheme="minorHAnsi" w:cstheme="minorHAnsi"/>
        </w:rPr>
        <w:t xml:space="preserve">regulation of access to unhealthy commodities? </w:t>
      </w:r>
    </w:p>
    <w:p w14:paraId="674A3D31" w14:textId="6302BE56" w:rsidR="002B7476" w:rsidRPr="002B7476" w:rsidRDefault="002B7476" w:rsidP="00083DE5">
      <w:pPr>
        <w:spacing w:line="240" w:lineRule="auto"/>
        <w:rPr>
          <w:rFonts w:asciiTheme="minorHAnsi" w:hAnsiTheme="minorHAnsi" w:cstheme="minorHAnsi"/>
          <w:b/>
        </w:rPr>
      </w:pPr>
      <w:r w:rsidRPr="002B7476">
        <w:rPr>
          <w:rFonts w:asciiTheme="minorHAnsi" w:hAnsiTheme="minorHAnsi" w:cstheme="minorHAnsi"/>
          <w:b/>
        </w:rPr>
        <w:t>Perspectives on app-based on-demand services</w:t>
      </w:r>
    </w:p>
    <w:p w14:paraId="78AF3E92" w14:textId="0BAC2D15" w:rsidR="00D12D9C" w:rsidRDefault="00D12D9C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Before we contacted you about this project, had you thought much about app-based on-demand delivery services? </w:t>
      </w:r>
    </w:p>
    <w:p w14:paraId="76007194" w14:textId="77777777" w:rsidR="00D12D9C" w:rsidRDefault="00ED61A4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id</w:t>
      </w:r>
      <w:r w:rsidR="009D732C">
        <w:rPr>
          <w:rFonts w:asciiTheme="minorHAnsi" w:hAnsiTheme="minorHAnsi" w:cstheme="minorHAnsi"/>
        </w:rPr>
        <w:t>/do</w:t>
      </w:r>
      <w:r>
        <w:rPr>
          <w:rFonts w:asciiTheme="minorHAnsi" w:hAnsiTheme="minorHAnsi" w:cstheme="minorHAnsi"/>
        </w:rPr>
        <w:t xml:space="preserve"> you consider these services to be an emerging issue of concern?</w:t>
      </w:r>
    </w:p>
    <w:p w14:paraId="3456F4B0" w14:textId="77777777" w:rsidR="002B7476" w:rsidRDefault="002B7476" w:rsidP="00083DE5">
      <w:pPr>
        <w:spacing w:line="240" w:lineRule="auto"/>
        <w:rPr>
          <w:rFonts w:asciiTheme="minorHAnsi" w:hAnsiTheme="minorHAnsi" w:cstheme="minorHAnsi"/>
        </w:rPr>
      </w:pPr>
    </w:p>
    <w:p w14:paraId="1F8C6103" w14:textId="36B1A9A6" w:rsidR="002B7476" w:rsidRPr="002B7476" w:rsidRDefault="002B7476" w:rsidP="00083DE5">
      <w:pPr>
        <w:spacing w:line="240" w:lineRule="auto"/>
        <w:rPr>
          <w:rFonts w:asciiTheme="minorHAnsi" w:hAnsiTheme="minorHAnsi" w:cstheme="minorHAnsi"/>
          <w:b/>
        </w:rPr>
      </w:pPr>
      <w:r w:rsidRPr="002B7476">
        <w:rPr>
          <w:rFonts w:asciiTheme="minorHAnsi" w:hAnsiTheme="minorHAnsi" w:cstheme="minorHAnsi"/>
          <w:b/>
        </w:rPr>
        <w:t>Public health implications of these services</w:t>
      </w:r>
    </w:p>
    <w:p w14:paraId="0A12356D" w14:textId="38EECC10" w:rsidR="00681E68" w:rsidRDefault="00442779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="00681E68">
        <w:rPr>
          <w:rFonts w:asciiTheme="minorHAnsi" w:hAnsiTheme="minorHAnsi" w:cstheme="minorHAnsi"/>
        </w:rPr>
        <w:t xml:space="preserve">o you see </w:t>
      </w:r>
      <w:r>
        <w:rPr>
          <w:rFonts w:asciiTheme="minorHAnsi" w:hAnsiTheme="minorHAnsi" w:cstheme="minorHAnsi"/>
        </w:rPr>
        <w:t>any</w:t>
      </w:r>
      <w:r w:rsidR="002B7476">
        <w:rPr>
          <w:rFonts w:asciiTheme="minorHAnsi" w:hAnsiTheme="minorHAnsi" w:cstheme="minorHAnsi"/>
        </w:rPr>
        <w:t xml:space="preserve"> </w:t>
      </w:r>
      <w:r w:rsidR="00681E68">
        <w:rPr>
          <w:rFonts w:asciiTheme="minorHAnsi" w:hAnsiTheme="minorHAnsi" w:cstheme="minorHAnsi"/>
        </w:rPr>
        <w:t xml:space="preserve">public health implications of increasing access to unhealthy commodities by these services? </w:t>
      </w:r>
    </w:p>
    <w:p w14:paraId="3C17422D" w14:textId="75407108" w:rsidR="00DB742C" w:rsidRDefault="00DB742C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at about health equity implications? </w:t>
      </w:r>
    </w:p>
    <w:p w14:paraId="6099AB7B" w14:textId="4B989DE9" w:rsidR="00DB742C" w:rsidRPr="00DB742C" w:rsidRDefault="00DB742C" w:rsidP="00083DE5">
      <w:pPr>
        <w:spacing w:line="24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Policy and regulation related to app-based on-demand services </w:t>
      </w:r>
    </w:p>
    <w:p w14:paraId="2A5E358E" w14:textId="146422D9" w:rsidR="00681E68" w:rsidRDefault="00681E68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ow do you think these services are being regulated now? This may differ for alcohol, food and nicotine products. </w:t>
      </w:r>
    </w:p>
    <w:p w14:paraId="7B395D54" w14:textId="68FC4983" w:rsidR="00396C30" w:rsidRDefault="00396C30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From your professional role, what policies exist that are relevant to these services? Has any policy been developed specifically for these services? </w:t>
      </w:r>
    </w:p>
    <w:p w14:paraId="62BE4A10" w14:textId="77777777" w:rsidR="00396C30" w:rsidRDefault="00396C30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re you aware of any compliance activities currently undertaken in relation to these services? If so, can you please describe these? </w:t>
      </w:r>
    </w:p>
    <w:p w14:paraId="392C2D0B" w14:textId="77777777" w:rsidR="00396C30" w:rsidRDefault="00396C30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o these services present any challenges to policy and regulation of access to unhealthy commodities? </w:t>
      </w:r>
    </w:p>
    <w:p w14:paraId="6EC8C1AE" w14:textId="564D9B80" w:rsidR="00396C30" w:rsidRDefault="00643F24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</w:t>
      </w:r>
      <w:r w:rsidR="00396C30">
        <w:rPr>
          <w:rFonts w:asciiTheme="minorHAnsi" w:hAnsiTheme="minorHAnsi" w:cstheme="minorHAnsi"/>
        </w:rPr>
        <w:t xml:space="preserve">o you see </w:t>
      </w:r>
      <w:r>
        <w:rPr>
          <w:rFonts w:asciiTheme="minorHAnsi" w:hAnsiTheme="minorHAnsi" w:cstheme="minorHAnsi"/>
        </w:rPr>
        <w:t>any issues</w:t>
      </w:r>
      <w:r w:rsidR="005B360C">
        <w:rPr>
          <w:rFonts w:asciiTheme="minorHAnsi" w:hAnsiTheme="minorHAnsi" w:cstheme="minorHAnsi"/>
        </w:rPr>
        <w:t xml:space="preserve"> in</w:t>
      </w:r>
      <w:r w:rsidR="00396C30">
        <w:rPr>
          <w:rFonts w:asciiTheme="minorHAnsi" w:hAnsiTheme="minorHAnsi" w:cstheme="minorHAnsi"/>
        </w:rPr>
        <w:t xml:space="preserve"> how regulation of these services might occur?</w:t>
      </w:r>
    </w:p>
    <w:p w14:paraId="26BB2361" w14:textId="7A5364F9" w:rsidR="005B360C" w:rsidRDefault="00643F24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Is any </w:t>
      </w:r>
      <w:r w:rsidR="005B360C">
        <w:rPr>
          <w:rFonts w:asciiTheme="minorHAnsi" w:hAnsiTheme="minorHAnsi" w:cstheme="minorHAnsi"/>
        </w:rPr>
        <w:t>new regulation or policy might be required in relation to these services?</w:t>
      </w:r>
    </w:p>
    <w:p w14:paraId="7448FAC1" w14:textId="77777777" w:rsidR="00396C30" w:rsidRDefault="00396C30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t what level of government do you think regulation of on-demand app-based services</w:t>
      </w:r>
      <w:r w:rsidR="005B360C">
        <w:rPr>
          <w:rFonts w:asciiTheme="minorHAnsi" w:hAnsiTheme="minorHAnsi" w:cstheme="minorHAnsi"/>
        </w:rPr>
        <w:t xml:space="preserve"> should</w:t>
      </w:r>
      <w:r>
        <w:rPr>
          <w:rFonts w:asciiTheme="minorHAnsi" w:hAnsiTheme="minorHAnsi" w:cstheme="minorHAnsi"/>
        </w:rPr>
        <w:t xml:space="preserve"> occur?</w:t>
      </w:r>
    </w:p>
    <w:p w14:paraId="2EC8B8FF" w14:textId="77777777" w:rsidR="005B360C" w:rsidRDefault="005B360C" w:rsidP="00083DE5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Do you see any barriers in relation to regulating these services? </w:t>
      </w:r>
    </w:p>
    <w:p w14:paraId="43DB693C" w14:textId="77777777" w:rsidR="009C76B2" w:rsidRDefault="005B360C" w:rsidP="00083DE5">
      <w:pPr>
        <w:spacing w:line="240" w:lineRule="auto"/>
        <w:rPr>
          <w:rFonts w:asciiTheme="minorHAnsi" w:hAnsiTheme="minorHAnsi" w:cstheme="minorHAnsi"/>
          <w:b/>
          <w:u w:val="single"/>
        </w:rPr>
      </w:pPr>
      <w:r>
        <w:rPr>
          <w:rFonts w:asciiTheme="minorHAnsi" w:hAnsiTheme="minorHAnsi" w:cstheme="minorHAnsi"/>
          <w:b/>
          <w:u w:val="single"/>
        </w:rPr>
        <w:lastRenderedPageBreak/>
        <w:t xml:space="preserve">Closing </w:t>
      </w:r>
    </w:p>
    <w:p w14:paraId="5360FCC9" w14:textId="77777777" w:rsidR="009C76B2" w:rsidRPr="009C76B2" w:rsidRDefault="009C76B2" w:rsidP="009C76B2">
      <w:pPr>
        <w:spacing w:line="240" w:lineRule="auto"/>
        <w:rPr>
          <w:rFonts w:asciiTheme="minorHAnsi" w:hAnsiTheme="minorHAnsi" w:cstheme="minorHAnsi"/>
        </w:rPr>
      </w:pPr>
      <w:r w:rsidRPr="009C76B2">
        <w:rPr>
          <w:rFonts w:asciiTheme="minorHAnsi" w:hAnsiTheme="minorHAnsi" w:cstheme="minorHAnsi"/>
        </w:rPr>
        <w:t xml:space="preserve">Finally, we would like to interview other people who can provide insight in this area. </w:t>
      </w:r>
      <w:r>
        <w:rPr>
          <w:rFonts w:asciiTheme="minorHAnsi" w:hAnsiTheme="minorHAnsi" w:cstheme="minorHAnsi"/>
        </w:rPr>
        <w:t>Is there anyone</w:t>
      </w:r>
      <w:r w:rsidRPr="009C76B2">
        <w:rPr>
          <w:rFonts w:asciiTheme="minorHAnsi" w:hAnsiTheme="minorHAnsi" w:cstheme="minorHAnsi"/>
        </w:rPr>
        <w:t xml:space="preserve"> else you suggest we interview about this? </w:t>
      </w:r>
    </w:p>
    <w:p w14:paraId="4ACE8AA1" w14:textId="77777777" w:rsidR="009C76B2" w:rsidRPr="009C76B2" w:rsidRDefault="009C76B2" w:rsidP="009C76B2">
      <w:pPr>
        <w:spacing w:line="240" w:lineRule="auto"/>
        <w:rPr>
          <w:rFonts w:asciiTheme="minorHAnsi" w:hAnsiTheme="minorHAnsi" w:cstheme="minorHAnsi"/>
        </w:rPr>
      </w:pPr>
      <w:r w:rsidRPr="009C76B2">
        <w:rPr>
          <w:rFonts w:asciiTheme="minorHAnsi" w:hAnsiTheme="minorHAnsi" w:cstheme="minorHAnsi"/>
        </w:rPr>
        <w:t>Is there anything else you would like to add?</w:t>
      </w:r>
    </w:p>
    <w:p w14:paraId="70A913A2" w14:textId="77777777" w:rsidR="009C76B2" w:rsidRPr="009C76B2" w:rsidRDefault="009C76B2" w:rsidP="009C76B2">
      <w:pPr>
        <w:spacing w:line="240" w:lineRule="auto"/>
        <w:rPr>
          <w:rFonts w:asciiTheme="minorHAnsi" w:hAnsiTheme="minorHAnsi" w:cstheme="minorHAnsi"/>
        </w:rPr>
      </w:pPr>
      <w:r w:rsidRPr="009C76B2">
        <w:rPr>
          <w:rFonts w:asciiTheme="minorHAnsi" w:hAnsiTheme="minorHAnsi" w:cstheme="minorHAnsi"/>
        </w:rPr>
        <w:t>Would you like a copy of the research findings?</w:t>
      </w:r>
    </w:p>
    <w:p w14:paraId="21632331" w14:textId="77777777" w:rsidR="009C76B2" w:rsidRPr="009C76B2" w:rsidRDefault="009C76B2" w:rsidP="009C76B2">
      <w:pPr>
        <w:spacing w:line="240" w:lineRule="auto"/>
        <w:rPr>
          <w:rFonts w:asciiTheme="minorHAnsi" w:hAnsiTheme="minorHAnsi" w:cstheme="minorHAnsi"/>
        </w:rPr>
      </w:pPr>
      <w:r w:rsidRPr="009C76B2">
        <w:rPr>
          <w:rFonts w:asciiTheme="minorHAnsi" w:hAnsiTheme="minorHAnsi" w:cstheme="minorHAnsi"/>
        </w:rPr>
        <w:t xml:space="preserve">Thank you again for your valuable insight into this area and for offering you time to help with this research project. I am very grateful for your help. </w:t>
      </w:r>
    </w:p>
    <w:p w14:paraId="7249D175" w14:textId="77777777" w:rsidR="00A8233D" w:rsidRDefault="00A8233D"/>
    <w:sectPr w:rsidR="00A82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251C7"/>
    <w:multiLevelType w:val="hybridMultilevel"/>
    <w:tmpl w:val="1B26FF0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790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0DA"/>
    <w:rsid w:val="00083DE5"/>
    <w:rsid w:val="002B7476"/>
    <w:rsid w:val="0033619C"/>
    <w:rsid w:val="00396C30"/>
    <w:rsid w:val="00442779"/>
    <w:rsid w:val="0046629A"/>
    <w:rsid w:val="0059610C"/>
    <w:rsid w:val="005A4EC3"/>
    <w:rsid w:val="005B360C"/>
    <w:rsid w:val="00643F24"/>
    <w:rsid w:val="00681E68"/>
    <w:rsid w:val="00693511"/>
    <w:rsid w:val="006A7DB0"/>
    <w:rsid w:val="007440DA"/>
    <w:rsid w:val="00926174"/>
    <w:rsid w:val="00972CE8"/>
    <w:rsid w:val="009C76B2"/>
    <w:rsid w:val="009D732C"/>
    <w:rsid w:val="00A8233D"/>
    <w:rsid w:val="00AB34FA"/>
    <w:rsid w:val="00B333AE"/>
    <w:rsid w:val="00D12D9C"/>
    <w:rsid w:val="00DB742C"/>
    <w:rsid w:val="00ED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1D57"/>
  <w15:chartTrackingRefBased/>
  <w15:docId w15:val="{FDD788EF-D4D4-486D-A285-3BF56053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E5"/>
    <w:pPr>
      <w:spacing w:after="180" w:line="360" w:lineRule="auto"/>
      <w:jc w:val="both"/>
    </w:pPr>
    <w:rPr>
      <w:rFonts w:ascii="Cambria" w:hAnsi="Cambria"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7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2C"/>
    <w:rPr>
      <w:rFonts w:ascii="Cambria" w:hAnsi="Cambria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32C"/>
    <w:rPr>
      <w:rFonts w:ascii="Cambria" w:hAnsi="Cambria"/>
      <w:b/>
      <w:bCs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2C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935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1BCB972ADD14783DA5893ECCADC1C" ma:contentTypeVersion="13" ma:contentTypeDescription="Create a new document." ma:contentTypeScope="" ma:versionID="4b86feb16488650cf958155ee30bc67a">
  <xsd:schema xmlns:xsd="http://www.w3.org/2001/XMLSchema" xmlns:xs="http://www.w3.org/2001/XMLSchema" xmlns:p="http://schemas.microsoft.com/office/2006/metadata/properties" xmlns:ns3="669ce269-8656-42dd-8a4c-4c957978844d" xmlns:ns4="54f7b676-5206-4162-b0b4-ce9064ff6a2d" targetNamespace="http://schemas.microsoft.com/office/2006/metadata/properties" ma:root="true" ma:fieldsID="d8fe6f354b5e134986050923e4fad0ce" ns3:_="" ns4:_="">
    <xsd:import namespace="669ce269-8656-42dd-8a4c-4c957978844d"/>
    <xsd:import namespace="54f7b676-5206-4162-b0b4-ce9064ff6a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ce269-8656-42dd-8a4c-4c9579788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7b676-5206-4162-b0b4-ce9064ff6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818D98-1DEA-47DD-A4A6-91BCB954B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ce269-8656-42dd-8a4c-4c957978844d"/>
    <ds:schemaRef ds:uri="54f7b676-5206-4162-b0b4-ce9064ff6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9C28C6-6D87-4850-9FA1-3B16E42DBA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7CD90-F5F5-40FD-95F3-0CB95F2060D5}">
  <ds:schemaRefs>
    <ds:schemaRef ds:uri="669ce269-8656-42dd-8a4c-4c957978844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4f7b676-5206-4162-b0b4-ce9064ff6a2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rossin</dc:creator>
  <cp:keywords/>
  <dc:description/>
  <cp:lastModifiedBy>Angela Curl</cp:lastModifiedBy>
  <cp:revision>3</cp:revision>
  <dcterms:created xsi:type="dcterms:W3CDTF">2023-06-21T23:20:00Z</dcterms:created>
  <dcterms:modified xsi:type="dcterms:W3CDTF">2023-06-21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1BCB972ADD14783DA5893ECCADC1C</vt:lpwstr>
  </property>
</Properties>
</file>